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E60" w:rsidRPr="00610717" w:rsidRDefault="005D6352" w:rsidP="00610717">
      <w:pPr>
        <w:tabs>
          <w:tab w:val="left" w:pos="10632"/>
        </w:tabs>
        <w:ind w:left="-567"/>
        <w:rPr>
          <w:rFonts w:asciiTheme="majorHAnsi" w:hAnsiTheme="majorHAnsi"/>
          <w:b/>
          <w:sz w:val="18"/>
          <w:szCs w:val="18"/>
        </w:rPr>
      </w:pPr>
      <w:r>
        <w:rPr>
          <w:rFonts w:asciiTheme="majorHAnsi" w:hAnsiTheme="majorHAnsi"/>
          <w:b/>
          <w:sz w:val="18"/>
          <w:szCs w:val="18"/>
        </w:rPr>
        <w:t xml:space="preserve">Additional file 2: </w:t>
      </w:r>
      <w:r w:rsidR="00CB0E60" w:rsidRPr="00610717">
        <w:rPr>
          <w:rFonts w:asciiTheme="majorHAnsi" w:hAnsiTheme="majorHAnsi"/>
          <w:b/>
          <w:sz w:val="18"/>
          <w:szCs w:val="18"/>
        </w:rPr>
        <w:t>Table S1.</w:t>
      </w:r>
      <w:r w:rsidR="009A176D" w:rsidRPr="00610717">
        <w:rPr>
          <w:rFonts w:asciiTheme="majorHAnsi" w:hAnsiTheme="majorHAnsi"/>
          <w:b/>
          <w:sz w:val="18"/>
          <w:szCs w:val="18"/>
        </w:rPr>
        <w:t xml:space="preserve"> </w:t>
      </w:r>
      <w:r w:rsidR="00610717" w:rsidRPr="00610717">
        <w:rPr>
          <w:rFonts w:asciiTheme="majorHAnsi" w:hAnsiTheme="majorHAnsi"/>
          <w:b/>
          <w:sz w:val="18"/>
          <w:szCs w:val="18"/>
        </w:rPr>
        <w:t xml:space="preserve">LINE-1 methylation analysis </w:t>
      </w:r>
      <w:r w:rsidR="009A176D" w:rsidRPr="00610717">
        <w:rPr>
          <w:rFonts w:asciiTheme="majorHAnsi" w:hAnsiTheme="majorHAnsi"/>
          <w:b/>
          <w:sz w:val="18"/>
          <w:szCs w:val="18"/>
        </w:rPr>
        <w:t>stratified by gender</w:t>
      </w:r>
    </w:p>
    <w:p w:rsidR="00CB0E60" w:rsidRPr="00610717" w:rsidRDefault="00CB0E60" w:rsidP="00CB0E60">
      <w:pPr>
        <w:rPr>
          <w:rFonts w:asciiTheme="majorHAnsi" w:hAnsiTheme="majorHAnsi"/>
          <w:sz w:val="18"/>
          <w:szCs w:val="18"/>
        </w:rPr>
      </w:pPr>
    </w:p>
    <w:tbl>
      <w:tblPr>
        <w:tblStyle w:val="TableGrid"/>
        <w:tblW w:w="13750" w:type="dxa"/>
        <w:tblInd w:w="-459" w:type="dxa"/>
        <w:tblLayout w:type="fixed"/>
        <w:tblLook w:val="04A0"/>
      </w:tblPr>
      <w:tblGrid>
        <w:gridCol w:w="5546"/>
        <w:gridCol w:w="861"/>
        <w:gridCol w:w="1321"/>
        <w:gridCol w:w="5030"/>
        <w:gridCol w:w="992"/>
      </w:tblGrid>
      <w:tr w:rsidR="00B02244" w:rsidRPr="00610717" w:rsidTr="00B02244">
        <w:tc>
          <w:tcPr>
            <w:tcW w:w="5546" w:type="dxa"/>
          </w:tcPr>
          <w:p w:rsidR="00CB0E60" w:rsidRPr="00610717" w:rsidRDefault="00CB0E60" w:rsidP="00610717">
            <w:pPr>
              <w:ind w:left="176" w:firstLine="641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CB0E60" w:rsidRPr="00610717" w:rsidRDefault="00610717" w:rsidP="00E216ED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>Gender</w:t>
            </w:r>
          </w:p>
        </w:tc>
        <w:tc>
          <w:tcPr>
            <w:tcW w:w="1321" w:type="dxa"/>
          </w:tcPr>
          <w:p w:rsidR="00CB0E60" w:rsidRPr="00610717" w:rsidRDefault="00CB0E60" w:rsidP="00E216ED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>N</w:t>
            </w:r>
          </w:p>
        </w:tc>
        <w:tc>
          <w:tcPr>
            <w:tcW w:w="5030" w:type="dxa"/>
          </w:tcPr>
          <w:p w:rsidR="00CB0E60" w:rsidRPr="00610717" w:rsidRDefault="00646B5E" w:rsidP="00E216ED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Median (IQR)</w:t>
            </w:r>
          </w:p>
        </w:tc>
        <w:tc>
          <w:tcPr>
            <w:tcW w:w="992" w:type="dxa"/>
          </w:tcPr>
          <w:p w:rsidR="00CB0E60" w:rsidRPr="00610717" w:rsidRDefault="00C46AB3" w:rsidP="00E216ED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p </w:t>
            </w:r>
            <w:r w:rsidR="00CB0E60" w:rsidRPr="00610717">
              <w:rPr>
                <w:rFonts w:asciiTheme="majorHAnsi" w:hAnsiTheme="majorHAnsi"/>
                <w:b/>
                <w:sz w:val="18"/>
                <w:szCs w:val="18"/>
              </w:rPr>
              <w:t>value</w:t>
            </w:r>
          </w:p>
        </w:tc>
      </w:tr>
      <w:tr w:rsidR="00B02244" w:rsidRPr="00610717" w:rsidTr="00B02244">
        <w:trPr>
          <w:trHeight w:val="376"/>
        </w:trPr>
        <w:tc>
          <w:tcPr>
            <w:tcW w:w="5546" w:type="dxa"/>
            <w:vAlign w:val="center"/>
          </w:tcPr>
          <w:p w:rsidR="00CB0E60" w:rsidRPr="00610717" w:rsidRDefault="00610717" w:rsidP="006107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6107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"/>
              </w:rPr>
              <w:t>LINE-1 methylation in n</w:t>
            </w:r>
            <w:r w:rsidR="00CB0E60" w:rsidRPr="006107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"/>
              </w:rPr>
              <w:t>ormal rectal m</w:t>
            </w:r>
            <w:r w:rsidR="00E216ED" w:rsidRPr="006107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"/>
              </w:rPr>
              <w:t>ucosa versus</w:t>
            </w:r>
            <w:r w:rsidRPr="006107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ACF</w:t>
            </w:r>
          </w:p>
        </w:tc>
        <w:tc>
          <w:tcPr>
            <w:tcW w:w="861" w:type="dxa"/>
          </w:tcPr>
          <w:p w:rsidR="00CB0E60" w:rsidRPr="00610717" w:rsidRDefault="00CB0E60" w:rsidP="00E216E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CB0E60" w:rsidRPr="00610717" w:rsidRDefault="00CB0E60" w:rsidP="00E216E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CB0E60" w:rsidRPr="00610717" w:rsidRDefault="00CB0E60" w:rsidP="00E216E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CB0E60" w:rsidRPr="00610717" w:rsidRDefault="00CB0E60" w:rsidP="00E216E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Overall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53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62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6.76 (74.25-78.55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32 (77.51-82.39)</w:t>
            </w:r>
          </w:p>
        </w:tc>
        <w:tc>
          <w:tcPr>
            <w:tcW w:w="992" w:type="dxa"/>
          </w:tcPr>
          <w:p w:rsidR="00E216ED" w:rsidRPr="00610717" w:rsidRDefault="00CC33B5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</w:t>
            </w:r>
            <w:r w:rsidR="00704411" w:rsidRPr="0061071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610717" w:rsidRPr="00610717">
              <w:rPr>
                <w:rFonts w:asciiTheme="majorHAnsi" w:hAnsiTheme="majorHAnsi"/>
                <w:sz w:val="18"/>
                <w:szCs w:val="18"/>
              </w:rPr>
              <w:t>&lt;</w:t>
            </w:r>
            <w:r w:rsidR="00704411" w:rsidRPr="0061071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610717">
              <w:rPr>
                <w:rFonts w:asciiTheme="majorHAnsi" w:hAnsiTheme="majorHAnsi"/>
                <w:sz w:val="18"/>
                <w:szCs w:val="18"/>
              </w:rPr>
              <w:t>0.0001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64 vs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2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5.69 (73.33-77.95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72 (77.08-82.00)</w:t>
            </w:r>
          </w:p>
        </w:tc>
        <w:tc>
          <w:tcPr>
            <w:tcW w:w="992" w:type="dxa"/>
          </w:tcPr>
          <w:p w:rsidR="00E216ED" w:rsidRPr="00610717" w:rsidRDefault="00704411" w:rsidP="00627A2D">
            <w:pPr>
              <w:ind w:left="-100" w:firstLine="100"/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p </w:t>
            </w:r>
            <w:r w:rsidR="00610717" w:rsidRPr="00610717">
              <w:rPr>
                <w:rFonts w:asciiTheme="majorHAnsi" w:hAnsiTheme="majorHAnsi"/>
                <w:sz w:val="18"/>
                <w:szCs w:val="18"/>
              </w:rPr>
              <w:t>&lt;</w:t>
            </w: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CC33B5" w:rsidRPr="00610717">
              <w:rPr>
                <w:rFonts w:asciiTheme="majorHAnsi" w:hAnsiTheme="majorHAnsi"/>
                <w:sz w:val="18"/>
                <w:szCs w:val="18"/>
              </w:rPr>
              <w:t>0.0001</w:t>
            </w: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Healthy controls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19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22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6.95 (73.50-80.02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19 (77.00-81.55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207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43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46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6.11 (72.74-78.00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33 (77.59-81.78)</w:t>
            </w:r>
          </w:p>
        </w:tc>
        <w:tc>
          <w:tcPr>
            <w:tcW w:w="992" w:type="dxa"/>
          </w:tcPr>
          <w:p w:rsidR="00E216ED" w:rsidRPr="00610717" w:rsidRDefault="00704411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p </w:t>
            </w:r>
            <w:r w:rsidR="00610717" w:rsidRPr="00610717">
              <w:rPr>
                <w:rFonts w:asciiTheme="majorHAnsi" w:hAnsiTheme="majorHAnsi"/>
                <w:sz w:val="18"/>
                <w:szCs w:val="18"/>
              </w:rPr>
              <w:t>&lt;</w:t>
            </w: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627A2D" w:rsidRPr="00610717">
              <w:rPr>
                <w:rFonts w:asciiTheme="majorHAnsi" w:hAnsiTheme="majorHAnsi"/>
                <w:sz w:val="18"/>
                <w:szCs w:val="18"/>
              </w:rPr>
              <w:t>0.0001</w:t>
            </w: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Adenoma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18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22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4.87 (73.10-77.21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93 (77.37-82.36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005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13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16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4.40 (73.72-77.41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79 (77.32-83.9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105</w:t>
            </w: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Colon cancer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16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18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7.60 (76.02-79.80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1.73 (77.51-84.5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026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E216E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8 vs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5030" w:type="dxa"/>
          </w:tcPr>
          <w:p w:rsidR="00E216ED" w:rsidRPr="00610717" w:rsidRDefault="00646B5E" w:rsidP="00646B5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5.63 (73.27-79.91)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07 (</w:t>
            </w:r>
            <w:r w:rsidR="00153F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4.33-82.34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1563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610717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>LINE-1 methlation in n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 xml:space="preserve">ormal descending mucosa versus </w:t>
            </w: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>ACF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627A2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Overall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49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62</w:t>
            </w:r>
          </w:p>
        </w:tc>
        <w:tc>
          <w:tcPr>
            <w:tcW w:w="5030" w:type="dxa"/>
          </w:tcPr>
          <w:p w:rsidR="00E216ED" w:rsidRPr="00610717" w:rsidRDefault="005A66F0" w:rsidP="005A66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8.44 (76.42-80.66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32 (77.51-82.39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1031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54 vs </w:t>
            </w:r>
            <w:r w:rsidR="00E216ED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2</w:t>
            </w:r>
          </w:p>
        </w:tc>
        <w:tc>
          <w:tcPr>
            <w:tcW w:w="5030" w:type="dxa"/>
          </w:tcPr>
          <w:p w:rsidR="00E216ED" w:rsidRPr="00610717" w:rsidRDefault="005A66F0" w:rsidP="005A66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8.07 (76.34-80.28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72 (77.08-82.0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320</w:t>
            </w: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Healthy controls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22 vs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5030" w:type="dxa"/>
          </w:tcPr>
          <w:p w:rsidR="00E216ED" w:rsidRPr="00610717" w:rsidRDefault="005A66F0" w:rsidP="005A66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8.90 (77.13-81.23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19 (77.00-81.55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3203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31 vs 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46</w:t>
            </w:r>
          </w:p>
        </w:tc>
        <w:tc>
          <w:tcPr>
            <w:tcW w:w="5030" w:type="dxa"/>
          </w:tcPr>
          <w:p w:rsidR="00E216ED" w:rsidRPr="00610717" w:rsidRDefault="005A66F0" w:rsidP="005A66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7.64 (75.33-79.66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33 (77.59-81.78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155</w:t>
            </w: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Adenoma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23 vs 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22</w:t>
            </w:r>
          </w:p>
        </w:tc>
        <w:tc>
          <w:tcPr>
            <w:tcW w:w="5030" w:type="dxa"/>
          </w:tcPr>
          <w:p w:rsidR="00E216ED" w:rsidRPr="00610717" w:rsidRDefault="005A66F0" w:rsidP="005A66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8.44 (76.52-80.72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93 (77.37-82.36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6143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14 vs 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16</w:t>
            </w:r>
          </w:p>
        </w:tc>
        <w:tc>
          <w:tcPr>
            <w:tcW w:w="5030" w:type="dxa"/>
          </w:tcPr>
          <w:p w:rsidR="00E216ED" w:rsidRPr="00610717" w:rsidRDefault="005A66F0" w:rsidP="005A66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9.13 (77.49-80.69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79 (77.32-83.9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4543</w:t>
            </w: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Colon cancer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15 vs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18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8.40 (75.87-79.41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1.73 (77.51-84.5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923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8 vs 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10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78.19 (76.72-80.15)</w:t>
            </w:r>
            <w:r w:rsidR="00CC33B5" w:rsidRPr="006107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80.07 (74.33-82.34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8438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610717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 xml:space="preserve">LINE-1 methylation according to ACF 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>histology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627A2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Hyperplastic ACF vs d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ysplastic ACF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47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15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66 (77.06-82.01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1.54 (79.15-83.07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936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54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18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33 (76.30-81.60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1.02 (78.70-82.52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1453</w:t>
            </w:r>
          </w:p>
        </w:tc>
      </w:tr>
      <w:tr w:rsidR="00B02244" w:rsidRPr="00610717" w:rsidTr="00B02244">
        <w:trPr>
          <w:trHeight w:val="255"/>
        </w:trPr>
        <w:tc>
          <w:tcPr>
            <w:tcW w:w="5546" w:type="dxa"/>
            <w:vAlign w:val="center"/>
          </w:tcPr>
          <w:p w:rsidR="00E216ED" w:rsidRPr="00610717" w:rsidRDefault="00610717" w:rsidP="00610717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 xml:space="preserve">LINE-1 methylation 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>in normal rectal mucosa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627A2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Healthy controls vs Adenoma vs CC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19 vs 18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16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6.95 (73.50-80.02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4.87 (73.10-77.20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7.60 (76.02-79.80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510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43 vs 13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6.11 (72.74-78.00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5.40 (73.72-77.41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5.63 (73.27-79.9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8400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C427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 xml:space="preserve">LINE-1 methylation in 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>normal mucosa</w:t>
            </w:r>
            <w:r w:rsidR="00C427A8">
              <w:rPr>
                <w:rFonts w:asciiTheme="majorHAnsi" w:hAnsiTheme="majorHAnsi"/>
                <w:b/>
                <w:sz w:val="18"/>
                <w:szCs w:val="18"/>
              </w:rPr>
              <w:t xml:space="preserve"> from descending colon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627A2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Healthy controls vs Adenoma vs CC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11 vs 23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15</w:t>
            </w:r>
          </w:p>
        </w:tc>
        <w:tc>
          <w:tcPr>
            <w:tcW w:w="5030" w:type="dxa"/>
          </w:tcPr>
          <w:p w:rsidR="00E216ED" w:rsidRPr="00610717" w:rsidRDefault="00CF6A58" w:rsidP="00CF6A5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8.90 (77.13-81.23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78.44 (76.52-80.72)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8.40 (75.87-</w:t>
            </w:r>
            <w:r w:rsidR="00B0224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41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6920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31 vs 15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7.64 (75.33-79.66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13 (77.49-80.69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8.19 (76.72-80.15)</w:t>
            </w:r>
          </w:p>
        </w:tc>
        <w:tc>
          <w:tcPr>
            <w:tcW w:w="992" w:type="dxa"/>
          </w:tcPr>
          <w:p w:rsidR="00E216ED" w:rsidRPr="00610717" w:rsidRDefault="00627A2D" w:rsidP="00627A2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2010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610717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>LINE-1 methylation in normal mucosa from different colonic segments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627A2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C427A8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N</w:t>
            </w:r>
            <w:r w:rsidRPr="00610717">
              <w:rPr>
                <w:rFonts w:asciiTheme="majorHAnsi" w:hAnsiTheme="majorHAnsi"/>
                <w:sz w:val="18"/>
                <w:szCs w:val="18"/>
              </w:rPr>
              <w:t>ormal rectal mucosa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 xml:space="preserve"> vs </w:t>
            </w:r>
            <w:r w:rsidRPr="00610717">
              <w:rPr>
                <w:rFonts w:asciiTheme="majorHAnsi" w:hAnsiTheme="majorHAnsi"/>
                <w:sz w:val="18"/>
                <w:szCs w:val="18"/>
              </w:rPr>
              <w:t>normal mucosa</w:t>
            </w:r>
            <w:r w:rsidR="00C427A8">
              <w:rPr>
                <w:rFonts w:asciiTheme="majorHAnsi" w:hAnsiTheme="majorHAnsi"/>
                <w:sz w:val="18"/>
                <w:szCs w:val="18"/>
              </w:rPr>
              <w:t xml:space="preserve"> from descending colon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53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49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6.76 (74.25-78.55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8.44 (76.42-80.66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037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64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54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5.69 (73.33-77.95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8.07 (76.34-80.28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0002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610717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>LINE-1 methylation in ACF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 xml:space="preserve"> among </w:t>
            </w:r>
            <w:r w:rsidRPr="00610717">
              <w:rPr>
                <w:rFonts w:asciiTheme="majorHAnsi" w:hAnsiTheme="majorHAnsi"/>
                <w:b/>
                <w:sz w:val="18"/>
                <w:szCs w:val="18"/>
              </w:rPr>
              <w:t xml:space="preserve">CC 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>risk groups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Merge w:val="restart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590A4C">
              <w:rPr>
                <w:rFonts w:asciiTheme="majorHAnsi" w:hAnsiTheme="majorHAnsi"/>
                <w:sz w:val="18"/>
                <w:szCs w:val="18"/>
              </w:rPr>
              <w:t>ACF Healthy controls vs a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denoma vs CC</w:t>
            </w: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22 vs 22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18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0.19 (77.00-81.55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93 (77.37-82.36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1.73 (77.51-84.51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3624</w:t>
            </w:r>
          </w:p>
        </w:tc>
      </w:tr>
      <w:tr w:rsidR="00B02244" w:rsidRPr="00610717" w:rsidTr="00B02244">
        <w:tc>
          <w:tcPr>
            <w:tcW w:w="5546" w:type="dxa"/>
            <w:vMerge/>
            <w:vAlign w:val="center"/>
          </w:tcPr>
          <w:p w:rsidR="00E216ED" w:rsidRPr="00610717" w:rsidRDefault="00E216ED" w:rsidP="00E216E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:rsidR="00E216ED" w:rsidRPr="00610717" w:rsidRDefault="00E216ED" w:rsidP="00E216ED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46 vs 46 vs 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10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33 (77.59-81.78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0.79 (77.32-83.91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0.07 (74.33-82.34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6666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610717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LINE-1 methylation in ACF stratified by </w:t>
            </w:r>
            <w:r w:rsidR="00E216ED" w:rsidRPr="00610717">
              <w:rPr>
                <w:rFonts w:asciiTheme="majorHAnsi" w:hAnsiTheme="majorHAnsi"/>
                <w:b/>
                <w:sz w:val="18"/>
                <w:szCs w:val="18"/>
              </w:rPr>
              <w:t>gender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30" w:type="dxa"/>
          </w:tcPr>
          <w:p w:rsidR="00E216ED" w:rsidRPr="00610717" w:rsidRDefault="00E216ED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Healthy controls (Male vs Female)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22 vs </w:t>
            </w:r>
            <w:r w:rsidR="00CC33B5" w:rsidRPr="00610717">
              <w:rPr>
                <w:rFonts w:asciiTheme="majorHAnsi" w:hAnsiTheme="majorHAnsi"/>
                <w:sz w:val="18"/>
                <w:szCs w:val="18"/>
              </w:rPr>
              <w:t>46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0.19 (77.00-81.55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79.33 (77.59-81.78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9686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Adenoma (Male vs Female)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22 vs </w:t>
            </w:r>
            <w:r w:rsidR="00CC33B5" w:rsidRPr="00610717">
              <w:rPr>
                <w:rFonts w:asciiTheme="majorHAnsi" w:hAnsiTheme="majorHAnsi"/>
                <w:sz w:val="18"/>
                <w:szCs w:val="18"/>
              </w:rPr>
              <w:t>16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9.93 (77.37-82.36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0.79 (77.32-83.01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7562</w:t>
            </w:r>
          </w:p>
        </w:tc>
      </w:tr>
      <w:tr w:rsidR="00B02244" w:rsidRPr="00610717" w:rsidTr="00B02244">
        <w:tc>
          <w:tcPr>
            <w:tcW w:w="5546" w:type="dxa"/>
            <w:vAlign w:val="center"/>
          </w:tcPr>
          <w:p w:rsidR="00E216ED" w:rsidRPr="00610717" w:rsidRDefault="00610717" w:rsidP="00E216E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- </w:t>
            </w:r>
            <w:r w:rsidR="00E216ED" w:rsidRPr="00610717">
              <w:rPr>
                <w:rFonts w:asciiTheme="majorHAnsi" w:hAnsiTheme="majorHAnsi"/>
                <w:sz w:val="18"/>
                <w:szCs w:val="18"/>
              </w:rPr>
              <w:t>Colon cancer (Male vs Female)</w:t>
            </w:r>
          </w:p>
        </w:tc>
        <w:tc>
          <w:tcPr>
            <w:tcW w:w="861" w:type="dxa"/>
          </w:tcPr>
          <w:p w:rsidR="00E216ED" w:rsidRPr="00610717" w:rsidRDefault="00E216ED" w:rsidP="00CB0E6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E216ED" w:rsidRPr="00610717" w:rsidRDefault="00C46AB3" w:rsidP="00CC33B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18 vs </w:t>
            </w:r>
            <w:r w:rsidR="00CC33B5" w:rsidRPr="00610717"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5030" w:type="dxa"/>
          </w:tcPr>
          <w:p w:rsidR="00E216ED" w:rsidRPr="00610717" w:rsidRDefault="00B02244" w:rsidP="00B02244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1.73 (77.51-84.51)</w:t>
            </w:r>
            <w:r w:rsidR="00CC33B5" w:rsidRPr="0061071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 xml:space="preserve"> vs 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s-ES"/>
              </w:rPr>
              <w:t>80.07 (74.33-82.34)</w:t>
            </w:r>
          </w:p>
        </w:tc>
        <w:tc>
          <w:tcPr>
            <w:tcW w:w="992" w:type="dxa"/>
          </w:tcPr>
          <w:p w:rsidR="00E216ED" w:rsidRPr="00610717" w:rsidRDefault="00627A2D" w:rsidP="00CB0E60">
            <w:pPr>
              <w:rPr>
                <w:rFonts w:asciiTheme="majorHAnsi" w:hAnsiTheme="majorHAnsi"/>
                <w:sz w:val="18"/>
                <w:szCs w:val="18"/>
              </w:rPr>
            </w:pPr>
            <w:r w:rsidRPr="00610717">
              <w:rPr>
                <w:rFonts w:asciiTheme="majorHAnsi" w:hAnsiTheme="majorHAnsi"/>
                <w:sz w:val="18"/>
                <w:szCs w:val="18"/>
              </w:rPr>
              <w:t>p = 0.2401</w:t>
            </w:r>
          </w:p>
        </w:tc>
      </w:tr>
    </w:tbl>
    <w:p w:rsidR="00610717" w:rsidRPr="00610717" w:rsidRDefault="00646B5E" w:rsidP="00610717">
      <w:pPr>
        <w:ind w:left="-567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>IQR</w:t>
      </w:r>
      <w:r w:rsidR="00714613">
        <w:rPr>
          <w:rFonts w:asciiTheme="majorHAnsi" w:hAnsiTheme="majorHAnsi"/>
          <w:sz w:val="18"/>
          <w:szCs w:val="18"/>
        </w:rPr>
        <w:t xml:space="preserve">: </w:t>
      </w:r>
      <w:r>
        <w:rPr>
          <w:rFonts w:asciiTheme="majorHAnsi" w:hAnsiTheme="majorHAnsi"/>
          <w:sz w:val="18"/>
          <w:szCs w:val="18"/>
        </w:rPr>
        <w:t>interquartile range</w:t>
      </w:r>
      <w:r w:rsidR="00714613">
        <w:rPr>
          <w:rFonts w:asciiTheme="majorHAnsi" w:hAnsiTheme="majorHAnsi"/>
          <w:sz w:val="18"/>
          <w:szCs w:val="18"/>
        </w:rPr>
        <w:t xml:space="preserve">; </w:t>
      </w:r>
      <w:r w:rsidR="00610717" w:rsidRPr="00610717">
        <w:rPr>
          <w:rFonts w:asciiTheme="majorHAnsi" w:hAnsiTheme="majorHAnsi"/>
          <w:sz w:val="18"/>
          <w:szCs w:val="18"/>
        </w:rPr>
        <w:t>ACF: aberran</w:t>
      </w:r>
      <w:r w:rsidR="00C427A8">
        <w:rPr>
          <w:rFonts w:asciiTheme="majorHAnsi" w:hAnsiTheme="majorHAnsi"/>
          <w:sz w:val="18"/>
          <w:szCs w:val="18"/>
        </w:rPr>
        <w:t>t crypt foci; CC: colon cancer</w:t>
      </w:r>
      <w:bookmarkStart w:id="0" w:name="_GoBack"/>
      <w:bookmarkEnd w:id="0"/>
    </w:p>
    <w:sectPr w:rsidR="00610717" w:rsidRPr="00610717" w:rsidSect="00C46AB3">
      <w:pgSz w:w="16840" w:h="11900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savePreviewPicture/>
  <w:compat>
    <w:useFELayout/>
  </w:compat>
  <w:rsids>
    <w:rsidRoot w:val="00CB0E60"/>
    <w:rsid w:val="000B0EEA"/>
    <w:rsid w:val="00153F14"/>
    <w:rsid w:val="00162EDF"/>
    <w:rsid w:val="004E24D6"/>
    <w:rsid w:val="00557F4E"/>
    <w:rsid w:val="00590A4C"/>
    <w:rsid w:val="005A66F0"/>
    <w:rsid w:val="005D6352"/>
    <w:rsid w:val="00610717"/>
    <w:rsid w:val="00627A2D"/>
    <w:rsid w:val="00646B5E"/>
    <w:rsid w:val="00704411"/>
    <w:rsid w:val="00714613"/>
    <w:rsid w:val="00887FF1"/>
    <w:rsid w:val="009A176D"/>
    <w:rsid w:val="00B02244"/>
    <w:rsid w:val="00C427A8"/>
    <w:rsid w:val="00C46AB3"/>
    <w:rsid w:val="00CB0E60"/>
    <w:rsid w:val="00CC33B5"/>
    <w:rsid w:val="00CF6A58"/>
    <w:rsid w:val="00E216ED"/>
    <w:rsid w:val="00E50F58"/>
    <w:rsid w:val="00FE7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E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0E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</dc:creator>
  <cp:keywords/>
  <dc:description/>
  <cp:lastModifiedBy>clastimoso</cp:lastModifiedBy>
  <cp:revision>4</cp:revision>
  <dcterms:created xsi:type="dcterms:W3CDTF">2014-10-10T14:40:00Z</dcterms:created>
  <dcterms:modified xsi:type="dcterms:W3CDTF">2014-10-19T02:08:00Z</dcterms:modified>
</cp:coreProperties>
</file>